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315AE" w14:textId="77777777" w:rsidR="00CD25D9" w:rsidRDefault="00CD25D9" w:rsidP="00CD25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: Distribution of number pre-dilatation balloons in the scoring and no-scoring groups</w:t>
      </w:r>
    </w:p>
    <w:p w14:paraId="47F377B9" w14:textId="77777777" w:rsidR="00CD25D9" w:rsidRDefault="00CD25D9" w:rsidP="00CD25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AA6AAB" wp14:editId="5ECACD6E">
            <wp:extent cx="4572000" cy="2794000"/>
            <wp:effectExtent l="0" t="0" r="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627C7A4-2F1A-E7FC-3193-E8CDE3A9D3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244C0EF" w14:textId="77777777" w:rsidR="00CD25D9" w:rsidRDefault="00CD25D9" w:rsidP="00CD25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6A528F" w14:textId="77777777" w:rsidR="00DA4767" w:rsidRDefault="00DA4767"/>
    <w:sectPr w:rsidR="00DA4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5D9"/>
    <w:rsid w:val="0049034A"/>
    <w:rsid w:val="00604354"/>
    <w:rsid w:val="00636AFF"/>
    <w:rsid w:val="00CD25D9"/>
    <w:rsid w:val="00DA4767"/>
    <w:rsid w:val="00DB30BC"/>
    <w:rsid w:val="00DC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6896B"/>
  <w15:chartTrackingRefBased/>
  <w15:docId w15:val="{F507D9D7-FF8E-422A-9FB0-874C5AD58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5D9"/>
  </w:style>
  <w:style w:type="paragraph" w:styleId="Heading1">
    <w:name w:val="heading 1"/>
    <w:basedOn w:val="Normal"/>
    <w:next w:val="Normal"/>
    <w:link w:val="Heading1Char"/>
    <w:uiPriority w:val="9"/>
    <w:qFormat/>
    <w:rsid w:val="00CD2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5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5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5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5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5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5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5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5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5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5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5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5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5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5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5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5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5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5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M55\Desktop\STEMI.%20Scoring%20ballo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aseline="0"/>
              <a:t>Distribution of pre-dilatation balloon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coring balloons'!$S$5</c:f>
              <c:strCache>
                <c:ptCount val="1"/>
                <c:pt idx="0">
                  <c:v>Scoring gro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scoring balloons'!$S$6:$S$10</c:f>
              <c:numCache>
                <c:formatCode>General</c:formatCode>
                <c:ptCount val="5"/>
                <c:pt idx="0">
                  <c:v>7.4</c:v>
                </c:pt>
                <c:pt idx="1">
                  <c:v>55.4</c:v>
                </c:pt>
                <c:pt idx="2">
                  <c:v>33.1</c:v>
                </c:pt>
                <c:pt idx="3">
                  <c:v>3.3</c:v>
                </c:pt>
                <c:pt idx="4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CF-49E9-A6CF-DA18264FD49F}"/>
            </c:ext>
          </c:extLst>
        </c:ser>
        <c:ser>
          <c:idx val="1"/>
          <c:order val="1"/>
          <c:tx>
            <c:strRef>
              <c:f>'scoring balloons'!$T$5</c:f>
              <c:strCache>
                <c:ptCount val="1"/>
                <c:pt idx="0">
                  <c:v>No-scoring gro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'scoring balloons'!$T$6:$T$10</c:f>
              <c:numCache>
                <c:formatCode>General</c:formatCode>
                <c:ptCount val="5"/>
                <c:pt idx="0">
                  <c:v>33.799999999999997</c:v>
                </c:pt>
                <c:pt idx="1">
                  <c:v>51.7</c:v>
                </c:pt>
                <c:pt idx="2">
                  <c:v>12.4</c:v>
                </c:pt>
                <c:pt idx="3">
                  <c:v>0.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CF-49E9-A6CF-DA18264FD4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165392"/>
        <c:axId val="313564560"/>
      </c:barChart>
      <c:catAx>
        <c:axId val="58165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ballo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564560"/>
        <c:crosses val="autoZero"/>
        <c:auto val="1"/>
        <c:lblAlgn val="ctr"/>
        <c:lblOffset val="100"/>
        <c:noMultiLvlLbl val="0"/>
      </c:catAx>
      <c:valAx>
        <c:axId val="313564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165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poulos, Ioannis (NNUHFT)</dc:creator>
  <cp:keywords/>
  <dc:description/>
  <cp:lastModifiedBy>Merinopoulos, Ioannis (NNUHFT)</cp:lastModifiedBy>
  <cp:revision>1</cp:revision>
  <dcterms:created xsi:type="dcterms:W3CDTF">2025-04-11T07:00:00Z</dcterms:created>
  <dcterms:modified xsi:type="dcterms:W3CDTF">2025-04-11T07:01:00Z</dcterms:modified>
</cp:coreProperties>
</file>